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EB722" w14:textId="62DDEF9C" w:rsidR="0005029E" w:rsidRPr="0017336C" w:rsidRDefault="0005029E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Hlk107318159"/>
      <w:bookmarkStart w:id="1" w:name="_Toc97473468"/>
      <w:bookmarkStart w:id="2" w:name="_Toc97473703"/>
      <w:bookmarkStart w:id="3" w:name="_Toc100596488"/>
      <w:bookmarkEnd w:id="0"/>
      <w:r w:rsidRPr="0017336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7216" behindDoc="0" locked="0" layoutInCell="1" allowOverlap="1" wp14:anchorId="0E504CED" wp14:editId="5439E50D">
            <wp:simplePos x="0" y="0"/>
            <wp:positionH relativeFrom="column">
              <wp:posOffset>-56079</wp:posOffset>
            </wp:positionH>
            <wp:positionV relativeFrom="paragraph">
              <wp:posOffset>229235</wp:posOffset>
            </wp:positionV>
            <wp:extent cx="5883886" cy="1289305"/>
            <wp:effectExtent l="0" t="0" r="3175" b="0"/>
            <wp:wrapNone/>
            <wp:docPr id="22" name="Picture 22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tex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3886" cy="12893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F92EE8B" w14:textId="22EF3864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3751C18F" w14:textId="567B6649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570FE878" w14:textId="739EE939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39C8479A" w14:textId="20743883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7EE5D623" w14:textId="4CAB4E0C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67200CC5" w14:textId="77777777" w:rsidR="00B96F5D" w:rsidRDefault="00B96F5D" w:rsidP="0005029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634A84" w14:textId="37A59A5F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  <w:r w:rsidRPr="0017336C">
        <w:rPr>
          <w:rFonts w:ascii="Times New Roman" w:hAnsi="Times New Roman" w:cs="Times New Roman"/>
          <w:b/>
          <w:bCs/>
          <w:sz w:val="24"/>
          <w:szCs w:val="24"/>
        </w:rPr>
        <w:t>Supplemental Figure 1</w:t>
      </w:r>
      <w:r w:rsidRPr="0017336C">
        <w:rPr>
          <w:rFonts w:ascii="Times New Roman" w:hAnsi="Times New Roman" w:cs="Times New Roman"/>
          <w:sz w:val="24"/>
          <w:szCs w:val="24"/>
        </w:rPr>
        <w:t xml:space="preserve">: </w:t>
      </w:r>
      <w:r w:rsidR="0017336C" w:rsidRPr="0017336C">
        <w:rPr>
          <w:rFonts w:ascii="Times New Roman" w:hAnsi="Times New Roman" w:cs="Times New Roman"/>
          <w:sz w:val="24"/>
          <w:szCs w:val="24"/>
        </w:rPr>
        <w:t>Histograms depicting the surface levels of the wild-type or 1-4 alanine-inserted mutant IFNλR1 receptors (left to right) relative to non-transduced controls (grey). HEK 293 cells were transduced to stably express N-terminal Flag-tagged wild-type or mutant IFN-λR1 receptors, which were stained with anti-Flag conjugated to Alexa 488 and analyzed by flow cytometry.</w:t>
      </w:r>
    </w:p>
    <w:p w14:paraId="4DD6DEB5" w14:textId="472AA403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49E2F443" w14:textId="22C17AC5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738F9587" w14:textId="6668648F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4DE6C05A" w14:textId="57685382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24D8DB1F" w14:textId="2E5AF97F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732250AE" w14:textId="067E115C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2D6CAA80" w14:textId="3CD5AD31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6C620F95" w14:textId="08FCBEB8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632D486C" w14:textId="5B403E2F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4A9E80F1" w14:textId="3DC57EA9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5C98DC74" w14:textId="6F4E3DC8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27A51439" w14:textId="03059E36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09932662" w14:textId="6D3429E2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0537C15A" w14:textId="4701406F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1611B8A5" w14:textId="40E54F02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3814DAFD" w14:textId="1321FEE5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1A3C48A6" w14:textId="15BBB74A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4C07FEC6" w14:textId="77777777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184E51E4" w14:textId="079F1AAB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7336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lastRenderedPageBreak/>
        <w:drawing>
          <wp:inline distT="0" distB="0" distL="0" distR="0" wp14:anchorId="4E77ADD7" wp14:editId="4C15129E">
            <wp:extent cx="5844056" cy="427857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886"/>
                    <a:stretch/>
                  </pic:blipFill>
                  <pic:spPr bwMode="auto">
                    <a:xfrm>
                      <a:off x="0" y="0"/>
                      <a:ext cx="5846888" cy="4280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466B06" w14:textId="1F73C6FD" w:rsidR="00604205" w:rsidRPr="00C370E4" w:rsidRDefault="00604205" w:rsidP="00C023D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733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l Figure 2</w:t>
      </w:r>
      <w:r w:rsidR="00C370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: </w:t>
      </w:r>
      <w:r w:rsidR="000D45CB" w:rsidRPr="008B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lative quantification of pSTAT1 staining in cells expressing mutant IFNλR1with</w:t>
      </w:r>
      <w:bookmarkStart w:id="4" w:name="_Toc105590461"/>
      <w:r w:rsidR="000D45C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2 </w:t>
      </w:r>
      <w:r w:rsidR="000D45CB" w:rsidRPr="008B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lanine insertion by flow cytometry. Cells were treated with serial dilutions of</w:t>
      </w:r>
      <w:r w:rsidR="000D45C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FNω (red),</w:t>
      </w:r>
      <w:r w:rsidR="000D45CB" w:rsidRPr="008B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FNλ3 (black) or H11 (orange) for 15 min. Curves were fit to a first-order logistic model. Error bars represent ± SEM (n=3). </w:t>
      </w:r>
      <w:bookmarkEnd w:id="4"/>
    </w:p>
    <w:p w14:paraId="0942E699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4636251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F6441BC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4D6F253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DA6BFF7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79DEB79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F4319CE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6509702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B24A4D6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FFB0BFD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C824009" w14:textId="4EE0408C" w:rsidR="00604205" w:rsidRPr="0017336C" w:rsidRDefault="004C78E8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7336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lastRenderedPageBreak/>
        <w:drawing>
          <wp:inline distT="0" distB="0" distL="0" distR="0" wp14:anchorId="0C19293B" wp14:editId="5F780AA4">
            <wp:extent cx="5261212" cy="3672686"/>
            <wp:effectExtent l="0" t="0" r="0" b="0"/>
            <wp:docPr id="3" name="Picture 3" descr="A picture containing red, outdoor, light, colorfu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red, outdoor, light, colorful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2715" cy="36807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AA271" w14:textId="387B51E6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7B10F61" w14:textId="33AC0535" w:rsidR="004C78E8" w:rsidRPr="0017336C" w:rsidRDefault="004C78E8" w:rsidP="004C78E8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370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C370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ti-viral</w:t>
      </w:r>
      <w:r w:rsidRPr="008B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ctivity of IFNs in cells expressing mutant IFNλR1 with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8B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lanine insertion. Cells were incubated with serial dilutions of IFNλ3 (black), H11 (orange) or IFNω (red) for 4 days. Curves were fit to a first-order logistic model. Error bars represent ± SEM (n=3).</w:t>
      </w:r>
    </w:p>
    <w:p w14:paraId="55EE215A" w14:textId="2B82533C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41C000F5" w14:textId="7DF1A0E0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39B5A477" w14:textId="08734313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48E0DB36" w14:textId="75468001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2CA99AF4" w14:textId="01AA4E66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7D8E44AA" w14:textId="55ED3501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08174780" w14:textId="001EAEB4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3420E185" w14:textId="77777777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19ECB854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8BBF52D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076834E" w14:textId="55C99264" w:rsidR="00604205" w:rsidRPr="0017336C" w:rsidRDefault="0005029E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7336C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lastRenderedPageBreak/>
        <w:drawing>
          <wp:inline distT="0" distB="0" distL="0" distR="0" wp14:anchorId="3101EB68" wp14:editId="1B3D2E37">
            <wp:extent cx="6006811" cy="4189863"/>
            <wp:effectExtent l="0" t="0" r="0" b="0"/>
            <wp:docPr id="2" name="Picture 2" descr="A picture containing red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red, ligh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235" cy="4195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5F516" w14:textId="77777777" w:rsidR="00B96F5D" w:rsidRDefault="00B96F5D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B9EB1B3" w14:textId="5396CEBC" w:rsidR="00604205" w:rsidRPr="0017336C" w:rsidRDefault="00C370E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370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l Figure 4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nti-proliferative</w:t>
      </w:r>
      <w:r w:rsidRPr="008B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ctivity of IFNs in cells expressing mutant IFNλR1 with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2</w:t>
      </w:r>
      <w:r w:rsidRPr="008B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lanine insertion. Cells were incubated with serial dilutions of IFNλ3 (black), H11 (orange) or IFNω (red) for 4 days. Curves were fit to a first-order logistic model. Error bars represent ± SEM (n=3).</w:t>
      </w:r>
    </w:p>
    <w:p w14:paraId="3D7AAF7A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BA77213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DB993D6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76A3425" w14:textId="6724593C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88032DA" w14:textId="692BD027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50DD44DB" w14:textId="53A7537C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553A924A" w14:textId="430AFD58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17A5F85B" w14:textId="5535774D" w:rsidR="0005029E" w:rsidRPr="0017336C" w:rsidRDefault="0005029E" w:rsidP="0005029E">
      <w:pPr>
        <w:rPr>
          <w:rFonts w:ascii="Times New Roman" w:hAnsi="Times New Roman" w:cs="Times New Roman"/>
          <w:sz w:val="24"/>
          <w:szCs w:val="24"/>
        </w:rPr>
      </w:pPr>
    </w:p>
    <w:p w14:paraId="7C89643C" w14:textId="77777777" w:rsidR="00604205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1D22C5A" w14:textId="381E46A8" w:rsidR="00C023D4" w:rsidRPr="0017336C" w:rsidRDefault="00604205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7336C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65C6C21F" wp14:editId="1522B865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014085" cy="4393620"/>
                <wp:effectExtent l="0" t="0" r="0" b="0"/>
                <wp:wrapNone/>
                <wp:docPr id="70" name="Group 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4085" cy="4393620"/>
                          <a:chOff x="1604617" y="-3313"/>
                          <a:chExt cx="6014085" cy="4393620"/>
                        </a:xfrm>
                      </wpg:grpSpPr>
                      <wps:wsp>
                        <wps:cNvPr id="50" name="Text Box 50"/>
                        <wps:cNvSpPr txBox="1"/>
                        <wps:spPr>
                          <a:xfrm>
                            <a:off x="1616637" y="2173086"/>
                            <a:ext cx="295275" cy="3886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1D3D2F9" w14:textId="77777777" w:rsidR="00604205" w:rsidRPr="008C0689" w:rsidRDefault="00604205" w:rsidP="0060420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8C068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g:grpSp>
                        <wpg:cNvPr id="67" name="Group 67"/>
                        <wpg:cNvGrpSpPr/>
                        <wpg:grpSpPr>
                          <a:xfrm>
                            <a:off x="1604617" y="-3313"/>
                            <a:ext cx="6014085" cy="4393620"/>
                            <a:chOff x="1604617" y="-3313"/>
                            <a:chExt cx="6014085" cy="4393620"/>
                          </a:xfrm>
                        </wpg:grpSpPr>
                        <pic:pic xmlns:pic="http://schemas.openxmlformats.org/drawingml/2006/picture">
                          <pic:nvPicPr>
                            <pic:cNvPr id="283" name="Picture 283" descr="Text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9662" b="42938"/>
                            <a:stretch/>
                          </pic:blipFill>
                          <pic:spPr bwMode="auto">
                            <a:xfrm>
                              <a:off x="1604617" y="114852"/>
                              <a:ext cx="6014085" cy="427545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64" name="Group 64"/>
                          <wpg:cNvGrpSpPr/>
                          <wpg:grpSpPr>
                            <a:xfrm>
                              <a:off x="1616508" y="-3313"/>
                              <a:ext cx="3272329" cy="2565869"/>
                              <a:chOff x="1616508" y="-3313"/>
                              <a:chExt cx="3272329" cy="2565869"/>
                            </a:xfrm>
                          </wpg:grpSpPr>
                          <wpg:grpSp>
                            <wpg:cNvPr id="59" name="Group 59"/>
                            <wpg:cNvGrpSpPr/>
                            <wpg:grpSpPr>
                              <a:xfrm>
                                <a:off x="1616508" y="-3313"/>
                                <a:ext cx="3272329" cy="412907"/>
                                <a:chOff x="1616508" y="-3313"/>
                                <a:chExt cx="3272329" cy="412907"/>
                              </a:xfrm>
                            </wpg:grpSpPr>
                            <wps:wsp>
                              <wps:cNvPr id="284" name="Text Box 284"/>
                              <wps:cNvSpPr txBox="1"/>
                              <wps:spPr>
                                <a:xfrm>
                                  <a:off x="1616508" y="-3313"/>
                                  <a:ext cx="304165" cy="38746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68C2D483" w14:textId="77777777" w:rsidR="00604205" w:rsidRPr="008C0689" w:rsidRDefault="00604205" w:rsidP="0060420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</w:pPr>
                                    <w:r w:rsidRPr="008C0689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a.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85" name="Text Box 285"/>
                              <wps:cNvSpPr txBox="1"/>
                              <wps:spPr>
                                <a:xfrm>
                                  <a:off x="4576417" y="20974"/>
                                  <a:ext cx="312420" cy="3886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102EDC85" w14:textId="77777777" w:rsidR="00604205" w:rsidRPr="008C0689" w:rsidRDefault="00604205" w:rsidP="00604205"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b</w:t>
                                    </w:r>
                                    <w:r w:rsidRPr="008C0689"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24"/>
                                        <w:szCs w:val="24"/>
                                      </w:rPr>
                                      <w:t>.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spAutoFit/>
                              </wps:bodyPr>
                            </wps:wsp>
                          </wpg:grpSp>
                          <wps:wsp>
                            <wps:cNvPr id="57" name="Text Box 57"/>
                            <wps:cNvSpPr txBox="1"/>
                            <wps:spPr>
                              <a:xfrm>
                                <a:off x="4576417" y="2173936"/>
                                <a:ext cx="312420" cy="38862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D64EA77" w14:textId="77777777" w:rsidR="00604205" w:rsidRPr="008C0689" w:rsidRDefault="00604205" w:rsidP="00604205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d</w:t>
                                  </w:r>
                                  <w:r w:rsidRPr="008C0689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5C6C21F" id="Group 70" o:spid="_x0000_s1026" style="position:absolute;margin-left:0;margin-top:0;width:473.55pt;height:345.95pt;z-index:251650048;mso-width-relative:margin" coordorigin="16046,-33" coordsize="60140,4393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MD/bw8OaAAAABAGvX9qezg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0" o:spid="_x0000_s1027" type="#_x0000_t202" style="position:absolute;left:16166;top:21730;width:2953;height:388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" filled="f" stroked="f" strokeweight=".5pt">
                  <v:textbox style="mso-fit-shape-to-text:t">
                    <w:txbxContent>
                      <w:p w14:paraId="01D3D2F9" w14:textId="77777777" w:rsidR="00604205" w:rsidRPr="008C0689" w:rsidRDefault="00604205" w:rsidP="00604205"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c</w:t>
                        </w:r>
                        <w:r w:rsidRPr="008C0689">
                          <w:rPr>
                            <w:rFonts w:ascii="Times New Roman" w:hAnsi="Times New Roman" w:cs="Times New Roman"/>
                            <w:b/>
                            <w:bCs/>
                            <w:sz w:val="24"/>
                            <w:szCs w:val="24"/>
                          </w:rPr>
                          <w:t>.</w:t>
                        </w:r>
                      </w:p>
                    </w:txbxContent>
                  </v:textbox>
                </v:shape>
                <v:group id="Group 67" o:spid="_x0000_s1028" style="position:absolute;left:16046;top:-33;width:60141;height:43936" coordorigin="16046,-33" coordsize="60140,439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83" o:spid="_x0000_s1029" type="#_x0000_t75" alt="Text&#10;&#10;Description automatically generated" style="position:absolute;left:16046;top:1148;width:60141;height:427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">
                    <v:imagedata r:id="rId9" o:title="Text&#10;&#10;Description automatically generated" croptop="6332f" cropbottom="28140f"/>
                  </v:shape>
                  <v:group id="Group 64" o:spid="_x0000_s1030" style="position:absolute;left:16165;top:-33;width:32723;height:25658" coordorigin="16165,-33" coordsize="32723,256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ALdk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zD7g+SX8ALn4BwAA//8DAFBLAQItABQABgAIAAAAIQDb4fbL7gAAAIUBAAATAAAAAAAAAAAA&#10;AAAAAAAAAABbQ29udGVudF9UeXBlc10ueG1sUEsBAi0AFAAGAAgAAAAhAFr0LFu/AAAAFQEAAAsA&#10;AAAAAAAAAAAAAAAAHwEAAF9yZWxzLy5yZWxzUEsBAi0AFAAGAAgAAAAhAMoAt2TEAAAA2wAAAA8A&#10;AAAAAAAAAAAAAAAABwIAAGRycy9kb3ducmV2LnhtbFBLBQYAAAAAAwADALcAAAD4AgAAAAA=&#10;">
                    <v:group id="Group 59" o:spid="_x0000_s1031" style="position:absolute;left:16165;top:-33;width:32723;height:4128" coordorigin="16165,-33" coordsize="32723,41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  <v:shape id="Text Box 284" o:spid="_x0000_s1032" type="#_x0000_t202" style="position:absolute;left:16165;top:-33;width:3041;height:387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" filled="f" stroked="f" strokeweight=".5pt">
                        <v:textbox>
                          <w:txbxContent>
                            <w:p w14:paraId="68C2D483" w14:textId="77777777" w:rsidR="00604205" w:rsidRPr="008C0689" w:rsidRDefault="00604205" w:rsidP="0060420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8C068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a.</w:t>
                              </w:r>
                            </w:p>
                          </w:txbxContent>
                        </v:textbox>
                      </v:shape>
                      <v:shape id="Text Box 285" o:spid="_x0000_s1033" type="#_x0000_t202" style="position:absolute;left:45764;top:209;width:3124;height:38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" filled="f" stroked="f" strokeweight=".5pt">
                        <v:textbox style="mso-fit-shape-to-text:t">
                          <w:txbxContent>
                            <w:p w14:paraId="102EDC85" w14:textId="77777777" w:rsidR="00604205" w:rsidRPr="008C0689" w:rsidRDefault="00604205" w:rsidP="00604205"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8C068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</w:txbxContent>
                        </v:textbox>
                      </v:shape>
                    </v:group>
                    <v:shape id="Text Box 57" o:spid="_x0000_s1034" type="#_x0000_t202" style="position:absolute;left:45764;top:21739;width:3124;height:3886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" filled="f" stroked="f" strokeweight=".5pt">
                      <v:textbox style="mso-fit-shape-to-text:t">
                        <w:txbxContent>
                          <w:p w14:paraId="3D64EA77" w14:textId="77777777" w:rsidR="00604205" w:rsidRPr="008C0689" w:rsidRDefault="00604205" w:rsidP="0060420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  <w:r w:rsidRPr="008C0689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v:textbox>
                    </v:shape>
                  </v:group>
                </v:group>
              </v:group>
            </w:pict>
          </mc:Fallback>
        </mc:AlternateContent>
      </w:r>
    </w:p>
    <w:p w14:paraId="312090C3" w14:textId="495E5EB5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446425BD" w14:textId="51089149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50BA7E40" w14:textId="1D8A4A33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5D4D3E0C" w14:textId="7752430C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29E32AC2" w14:textId="0AEC10A6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1D475E50" w14:textId="55F9EAC5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6FB05AE2" w14:textId="5B9B8FB4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79E4D31D" w14:textId="5A8400DC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1521E58B" w14:textId="506FD55E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6D59691D" w14:textId="1A2261F1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34141D50" w14:textId="02B559D6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02441D12" w14:textId="0A1BE31B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6AE449AF" w14:textId="52EBB0B5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36E6FA61" w14:textId="562020EC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299BD4BA" w14:textId="5A3CB8FD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66919E72" w14:textId="7B7861C3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42FDD6BC" w14:textId="5A50F510" w:rsidR="00604205" w:rsidRPr="0017336C" w:rsidRDefault="004615C1" w:rsidP="00604205">
      <w:pPr>
        <w:pStyle w:val="Caption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bookmarkStart w:id="5" w:name="_Toc105590468"/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l Figure 5: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,</w:t>
      </w:r>
      <w:proofErr w:type="gramEnd"/>
      <w:r w:rsidR="00604205" w:rsidRPr="001733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PCR quantification of fold changes in induction of MX1, </w:t>
      </w:r>
      <w:r w:rsidR="00604205" w:rsidRPr="0017336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b</w:t>
      </w:r>
      <w:r w:rsidR="00604205" w:rsidRPr="001733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, ISG15, </w:t>
      </w:r>
      <w:r w:rsidR="00604205" w:rsidRPr="0017336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="00604205" w:rsidRPr="001733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SAMD9L,</w:t>
      </w:r>
      <w:r w:rsidR="00604205" w:rsidRPr="0017336C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d</w:t>
      </w:r>
      <w:r w:rsidR="00604205" w:rsidRPr="0017336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APOL3 at 24h post treatment with 100nM each of IFNλ3 (black), H11 (orange), or IFNω (red) in wild-type or mutant cell lines. Mean changes ± SEM in gene expression were determined relative to untreated cells (grey, assigned value of 1) and normalized to 18S (n=4).</w:t>
      </w:r>
      <w:bookmarkEnd w:id="5"/>
    </w:p>
    <w:p w14:paraId="397FDF9A" w14:textId="79B1F846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3B8E93C2" w14:textId="67C75CE8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66440B8B" w14:textId="5B7BB67A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34143E23" w14:textId="07A09A10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37430705" w14:textId="21710EEE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09567836" w14:textId="554E687D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3C0B5814" w14:textId="1A3EDAD9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71F55E7F" w14:textId="77777777" w:rsidR="00673A59" w:rsidRPr="0017336C" w:rsidRDefault="00673A59" w:rsidP="00673A59">
      <w:pPr>
        <w:rPr>
          <w:rFonts w:ascii="Times New Roman" w:hAnsi="Times New Roman" w:cs="Times New Roman"/>
          <w:sz w:val="24"/>
          <w:szCs w:val="24"/>
        </w:rPr>
      </w:pPr>
    </w:p>
    <w:p w14:paraId="06FC5A68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17336C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48000" behindDoc="0" locked="0" layoutInCell="1" allowOverlap="1" wp14:anchorId="4D5BCBBD" wp14:editId="7008A7F2">
            <wp:simplePos x="0" y="0"/>
            <wp:positionH relativeFrom="column">
              <wp:posOffset>-114300</wp:posOffset>
            </wp:positionH>
            <wp:positionV relativeFrom="paragraph">
              <wp:posOffset>0</wp:posOffset>
            </wp:positionV>
            <wp:extent cx="6138545" cy="6628776"/>
            <wp:effectExtent l="0" t="0" r="0" b="0"/>
            <wp:wrapNone/>
            <wp:docPr id="6" name="Picture 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009"/>
                    <a:stretch/>
                  </pic:blipFill>
                  <pic:spPr bwMode="auto">
                    <a:xfrm>
                      <a:off x="0" y="0"/>
                      <a:ext cx="6141642" cy="6632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24F5DD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6F8EDF6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6CDC590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F212549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5A06B04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63637EA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90C0671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D5FEF3F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46A27B2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781890B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F73395F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26CCB34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2BC4D9F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CFAD4C2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DC0E406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BF8BA4E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010338E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89693BF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3AED2F6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4E019A1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44435C4" w14:textId="77777777" w:rsidR="00C023D4" w:rsidRPr="0017336C" w:rsidRDefault="00C023D4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98FFD55" w14:textId="77777777" w:rsidR="00214F5D" w:rsidRDefault="00214F5D" w:rsidP="00C023D4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7CF78D8" w14:textId="66089CCE" w:rsidR="00C023D4" w:rsidRDefault="00EC6DCD" w:rsidP="00C023D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l Figure 6:</w:t>
      </w:r>
      <w:r w:rsidR="00C023D4" w:rsidRPr="001733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a, </w:t>
      </w:r>
      <w:r w:rsidR="006523D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Heatmap obtained by K-means clustering of 2400 genes showing six clusters</w:t>
      </w:r>
      <w:r w:rsidR="00C023D4" w:rsidRPr="001733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C023D4" w:rsidRPr="0017336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-e</w:t>
      </w:r>
      <w:r w:rsidR="00C023D4" w:rsidRPr="0017336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Bar plots detailing the enrichment pathways in the curated clusters. Bar size represents gene ratios within each enriched pathway, and color represents the -Log10 p value of enrichment. Increases in −log10 p value are indicative of increased statistical significance.</w:t>
      </w:r>
      <w:bookmarkEnd w:id="1"/>
      <w:bookmarkEnd w:id="2"/>
      <w:bookmarkEnd w:id="3"/>
    </w:p>
    <w:p w14:paraId="3FE1ABDD" w14:textId="77777777" w:rsidR="00F76486" w:rsidRDefault="00F76486">
      <w:pPr>
        <w:rPr>
          <w:rFonts w:ascii="Times New Roman" w:hAnsi="Times New Roman" w:cs="Times New Roman"/>
          <w:sz w:val="24"/>
          <w:szCs w:val="24"/>
        </w:rPr>
      </w:pPr>
    </w:p>
    <w:p w14:paraId="4EDA91ED" w14:textId="53D7B4FD" w:rsidR="00795B82" w:rsidRDefault="00F764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1547255B" wp14:editId="407E631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657600" cy="4714240"/>
                <wp:effectExtent l="0" t="0" r="0" b="0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4714240"/>
                          <a:chOff x="0" y="0"/>
                          <a:chExt cx="3657600" cy="4714240"/>
                        </a:xfrm>
                      </wpg:grpSpPr>
                      <wpg:grpSp>
                        <wpg:cNvPr id="12" name="Group 12"/>
                        <wpg:cNvGrpSpPr/>
                        <wpg:grpSpPr>
                          <a:xfrm>
                            <a:off x="0" y="0"/>
                            <a:ext cx="3657600" cy="2400300"/>
                            <a:chOff x="0" y="0"/>
                            <a:chExt cx="3657600" cy="2400300"/>
                          </a:xfrm>
                        </wpg:grpSpPr>
                        <wps:wsp>
                          <wps:cNvPr id="7" name="Text Box 7"/>
                          <wps:cNvSpPr txBox="1"/>
                          <wps:spPr>
                            <a:xfrm>
                              <a:off x="0" y="0"/>
                              <a:ext cx="471487" cy="5524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46F634E" w14:textId="0FFA102A" w:rsidR="00F76486" w:rsidRPr="00F76486" w:rsidRDefault="00F76486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F76486">
                                  <w:rPr>
                                    <w:b/>
                                    <w:bCs/>
                                  </w:rPr>
                                  <w:t xml:space="preserve">a.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" name="Picture 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2900" y="85725"/>
                              <a:ext cx="3314700" cy="23145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g:grpSp>
                        <wpg:cNvPr id="11" name="Group 11"/>
                        <wpg:cNvGrpSpPr/>
                        <wpg:grpSpPr>
                          <a:xfrm>
                            <a:off x="0" y="2314575"/>
                            <a:ext cx="3656330" cy="2399665"/>
                            <a:chOff x="0" y="0"/>
                            <a:chExt cx="3656330" cy="2399665"/>
                          </a:xfrm>
                        </wpg:grpSpPr>
                        <wps:wsp>
                          <wps:cNvPr id="8" name="Text Box 8"/>
                          <wps:cNvSpPr txBox="1"/>
                          <wps:spPr>
                            <a:xfrm>
                              <a:off x="0" y="0"/>
                              <a:ext cx="471487" cy="55245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E549B43" w14:textId="72FF62F8" w:rsidR="00F76486" w:rsidRPr="00F76486" w:rsidRDefault="00F76486" w:rsidP="00F76486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</w:rPr>
                                  <w:t>b</w:t>
                                </w:r>
                                <w:r w:rsidRPr="00F76486">
                                  <w:rPr>
                                    <w:b/>
                                    <w:bCs/>
                                  </w:rPr>
                                  <w:t xml:space="preserve">.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" name="Picture 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2900" y="85725"/>
                              <a:ext cx="3313430" cy="231394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1547255B" id="Group 13" o:spid="_x0000_s1035" style="position:absolute;margin-left:0;margin-top:0;width:4in;height:371.2pt;z-index:251670528" coordsize="36576,471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">
                <v:group id="Group 12" o:spid="_x0000_s1036" style="position:absolute;width:36576;height:24003" coordsize="36576,240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<v:shape id="Text Box 7" o:spid="_x0000_s1037" type="#_x0000_t202" style="position:absolute;width:4714;height:5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" filled="f" stroked="f" strokeweight=".5pt">
                    <v:textbox>
                      <w:txbxContent>
                        <w:p w14:paraId="546F634E" w14:textId="0FFA102A" w:rsidR="00F76486" w:rsidRPr="00F76486" w:rsidRDefault="00F76486">
                          <w:pPr>
                            <w:rPr>
                              <w:b/>
                              <w:bCs/>
                            </w:rPr>
                          </w:pPr>
                          <w:r w:rsidRPr="00F76486">
                            <w:rPr>
                              <w:b/>
                              <w:bCs/>
                            </w:rPr>
                            <w:t xml:space="preserve">a. </w:t>
                          </w:r>
                        </w:p>
                      </w:txbxContent>
                    </v:textbox>
                  </v:shape>
                  <v:shape id="Picture 5" o:spid="_x0000_s1038" type="#_x0000_t75" style="position:absolute;left:3429;top:857;width:33147;height:231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">
                    <v:imagedata r:id="rId13" o:title=""/>
                  </v:shape>
                </v:group>
                <v:group id="Group 11" o:spid="_x0000_s1039" style="position:absolute;top:23145;width:36563;height:23997" coordsize="36563,239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Text Box 8" o:spid="_x0000_s1040" type="#_x0000_t202" style="position:absolute;width:4714;height:5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" filled="f" stroked="f" strokeweight=".5pt">
                    <v:textbox>
                      <w:txbxContent>
                        <w:p w14:paraId="2E549B43" w14:textId="72FF62F8" w:rsidR="00F76486" w:rsidRPr="00F76486" w:rsidRDefault="00F76486" w:rsidP="00F76486">
                          <w:pPr>
                            <w:rPr>
                              <w:b/>
                              <w:bCs/>
                            </w:rPr>
                          </w:pPr>
                          <w:r>
                            <w:rPr>
                              <w:b/>
                              <w:bCs/>
                            </w:rPr>
                            <w:t>b</w:t>
                          </w:r>
                          <w:r w:rsidRPr="00F76486">
                            <w:rPr>
                              <w:b/>
                              <w:bCs/>
                            </w:rPr>
                            <w:t xml:space="preserve">. </w:t>
                          </w:r>
                        </w:p>
                      </w:txbxContent>
                    </v:textbox>
                  </v:shape>
                  <v:shape id="Picture 4" o:spid="_x0000_s1041" type="#_x0000_t75" style="position:absolute;left:3429;top:857;width:33134;height:231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">
                    <v:imagedata r:id="rId14" o:title=""/>
                  </v:shape>
                </v:group>
              </v:group>
            </w:pict>
          </mc:Fallback>
        </mc:AlternateContent>
      </w:r>
    </w:p>
    <w:p w14:paraId="1F86E808" w14:textId="23AAB795" w:rsidR="00F76486" w:rsidRDefault="00F76486">
      <w:pPr>
        <w:rPr>
          <w:rFonts w:ascii="Times New Roman" w:hAnsi="Times New Roman" w:cs="Times New Roman"/>
          <w:sz w:val="24"/>
          <w:szCs w:val="24"/>
        </w:rPr>
      </w:pPr>
    </w:p>
    <w:p w14:paraId="57780B1B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7D12181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83BBC19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B0FA832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6DD7CB6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43F67D2" w14:textId="2EF3BB1B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DBCDA8E" w14:textId="02B6CFE1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35791A2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DEFDF76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1C57158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DAB186C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7676E6D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C083E39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BDACDB4" w14:textId="77777777" w:rsidR="00F76486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9779A71" w14:textId="1347FDA8" w:rsidR="00F76486" w:rsidRPr="0017336C" w:rsidRDefault="00F76486" w:rsidP="00F76486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C370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r w:rsidRPr="00C370E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F7648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 Anti-proliferative</w:t>
      </w:r>
      <w:r w:rsidRPr="008B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ctivity of IFNs 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CF-7 </w:t>
      </w:r>
      <w:r w:rsidRPr="008B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ells expressing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ptimized or </w:t>
      </w:r>
      <w:r w:rsidRPr="00F7648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b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wild-type </w:t>
      </w:r>
      <w:r w:rsidRPr="008B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FNλR1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eceptors</w:t>
      </w:r>
      <w:r w:rsidRPr="008B6F9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Cells were incubated with serial dilutions of IFNλ3 (black), H11 (orange) or IFNω (red) for 4 days. Curves were fit to a first-order logistic model. Error bars represent ± SEM (n=3).</w:t>
      </w:r>
    </w:p>
    <w:p w14:paraId="67519629" w14:textId="5795A1B2" w:rsidR="00F76486" w:rsidRPr="0017336C" w:rsidRDefault="00F76486">
      <w:pPr>
        <w:rPr>
          <w:rFonts w:ascii="Times New Roman" w:hAnsi="Times New Roman" w:cs="Times New Roman"/>
          <w:sz w:val="24"/>
          <w:szCs w:val="24"/>
        </w:rPr>
      </w:pPr>
    </w:p>
    <w:sectPr w:rsidR="00F76486" w:rsidRPr="00173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3D4"/>
    <w:rsid w:val="0005029E"/>
    <w:rsid w:val="000D45CB"/>
    <w:rsid w:val="0017336C"/>
    <w:rsid w:val="00214F5D"/>
    <w:rsid w:val="004615C1"/>
    <w:rsid w:val="004C78E8"/>
    <w:rsid w:val="00604205"/>
    <w:rsid w:val="006523D0"/>
    <w:rsid w:val="00673A59"/>
    <w:rsid w:val="00795B82"/>
    <w:rsid w:val="00954F4C"/>
    <w:rsid w:val="00A02C2F"/>
    <w:rsid w:val="00B96F5D"/>
    <w:rsid w:val="00C023D4"/>
    <w:rsid w:val="00C370E4"/>
    <w:rsid w:val="00EC6DCD"/>
    <w:rsid w:val="00F233A6"/>
    <w:rsid w:val="00F7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1F9EB"/>
  <w15:chartTrackingRefBased/>
  <w15:docId w15:val="{BB88FDE2-38E5-40AF-8641-8D1EEC4B1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023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73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int Aung</dc:creator>
  <cp:keywords/>
  <dc:description/>
  <cp:lastModifiedBy>Theint Aung</cp:lastModifiedBy>
  <cp:revision>2</cp:revision>
  <dcterms:created xsi:type="dcterms:W3CDTF">2022-08-28T01:05:00Z</dcterms:created>
  <dcterms:modified xsi:type="dcterms:W3CDTF">2022-08-28T01:05:00Z</dcterms:modified>
</cp:coreProperties>
</file>